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19190" w14:textId="77777777" w:rsidR="005C6584" w:rsidRDefault="005C6584" w:rsidP="005C6584">
      <w:pPr>
        <w:rPr>
          <w:rFonts w:cstheme="minorHAnsi"/>
        </w:rPr>
      </w:pPr>
      <w:r w:rsidRPr="0072585B">
        <w:rPr>
          <w:rFonts w:cstheme="minorHAnsi"/>
          <w:b/>
          <w:bCs/>
        </w:rPr>
        <w:t>Supplemental Table 2</w:t>
      </w:r>
      <w:r w:rsidRPr="0072585B">
        <w:rPr>
          <w:rFonts w:cstheme="minorHAnsi"/>
        </w:rPr>
        <w:t xml:space="preserve"> - Correlation between replicates for 5 traits</w:t>
      </w:r>
    </w:p>
    <w:tbl>
      <w:tblPr>
        <w:tblW w:w="8894" w:type="dxa"/>
        <w:tblLook w:val="04A0" w:firstRow="1" w:lastRow="0" w:firstColumn="1" w:lastColumn="0" w:noHBand="0" w:noVBand="1"/>
      </w:tblPr>
      <w:tblGrid>
        <w:gridCol w:w="1516"/>
        <w:gridCol w:w="1054"/>
        <w:gridCol w:w="1054"/>
        <w:gridCol w:w="1054"/>
        <w:gridCol w:w="1054"/>
        <w:gridCol w:w="1054"/>
        <w:gridCol w:w="1054"/>
        <w:gridCol w:w="1054"/>
      </w:tblGrid>
      <w:tr w:rsidR="005C6584" w:rsidRPr="0072585B" w14:paraId="7307E458" w14:textId="77777777" w:rsidTr="00130F3B">
        <w:trPr>
          <w:trHeight w:val="303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A2AF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EFDB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7B03F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109DF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4979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74A5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C2CC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E65E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7</w:t>
            </w:r>
          </w:p>
        </w:tc>
      </w:tr>
      <w:tr w:rsidR="005C6584" w:rsidRPr="0072585B" w14:paraId="1D4EDA47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0023A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585B">
              <w:rPr>
                <w:rFonts w:ascii="Calibri" w:eastAsia="Times New Roman" w:hAnsi="Calibri" w:cs="Calibri"/>
                <w:color w:val="000000"/>
              </w:rPr>
              <w:t>sAUDPC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2211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C6E22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9F514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BDB3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62D8A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DEF6F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7492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5C6584" w:rsidRPr="0072585B" w14:paraId="55A5BEB9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9F98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F873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2887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A2E60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1D6FE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19801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13984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84257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5C6584" w:rsidRPr="0072585B" w14:paraId="773E144F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A51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4FE3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92BB2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E097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E87E6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0890E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6935C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00FE2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5C6584" w:rsidRPr="0072585B" w14:paraId="5363171C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E1848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6461F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CBD1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E430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DDB5D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57774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49E9F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5E870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5C6584" w:rsidRPr="0072585B" w14:paraId="314E0B0F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61E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B388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584AA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F48DF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B680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3C12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57D0A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A9EE1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5C6584" w:rsidRPr="0072585B" w14:paraId="5624A958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18E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69F8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2901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F06A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FA411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5E0C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C88B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568DC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5C6584" w:rsidRPr="0072585B" w14:paraId="7B18F42E" w14:textId="77777777" w:rsidTr="00130F3B">
        <w:trPr>
          <w:trHeight w:val="303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1849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9473D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BEBE9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A248A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C9DF12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7F9C91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372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89C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520C2226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74D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AED6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2D3C6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32BB9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12083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9264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E9E2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466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2746AC0E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6F202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F074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6EC62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7516D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BBD08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FAE40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BEF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E5C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5246FFAE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67B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F582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6E87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07AD7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555A1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3054A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AED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6487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630EB1E0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991F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DE4C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D4CD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A1C6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FEFF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57CB7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E7C3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BD5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7E455117" w14:textId="77777777" w:rsidTr="00130F3B">
        <w:trPr>
          <w:trHeight w:val="303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ADC7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Diamete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9291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28FE2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AA6ED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6A0331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0962A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008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2F17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4D3E194C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E5DA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2B7D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345D7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B0C50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456A4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CBBE7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5D18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22D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7090B976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D633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4BA7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2D7AD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8DD44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D563E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24884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4A81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0BC9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1DC65820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C951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32688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9FDD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C9B3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B72F6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60315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33EA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7871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441C3F1E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8BA1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C8EB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A985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2B6A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6842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9AC2F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47E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ADE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08A6FB35" w14:textId="77777777" w:rsidTr="00130F3B">
        <w:trPr>
          <w:trHeight w:val="303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E4C7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Internode 2-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7967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153AE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80EB8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D7BA4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12571D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D02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208C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0D7D82D7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D5F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0BAB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8426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8DC57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9A470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62451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2A2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848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6D657B20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11F2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461E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D7D4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B6E13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A96C2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671B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0A4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C6B8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1812CAA5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653F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60E0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440B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2713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EE7B6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BED95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5D5F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E34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378A232A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DED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632E8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B9C5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A6A7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3001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665DD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B97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DA61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75026436" w14:textId="77777777" w:rsidTr="00130F3B">
        <w:trPr>
          <w:trHeight w:val="303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3D56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Internode 5-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FA843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77013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772E0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2E2E4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B1D17A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08F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9D44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37DC4892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6E7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8C495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A78BF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71174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54F5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22316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D257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3B29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7B484F0A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D71E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1632D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6A7E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48B6F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5E97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B0175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9D07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DFE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45C34B7F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D3B7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E9EB1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AC610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D44E2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8493F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EEA1A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7B6C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714B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6584" w:rsidRPr="0072585B" w14:paraId="6543EB27" w14:textId="77777777" w:rsidTr="00130F3B">
        <w:trPr>
          <w:trHeight w:val="303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2DB6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A9282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85B">
              <w:rPr>
                <w:rFonts w:ascii="Calibri" w:eastAsia="Times New Roman" w:hAnsi="Calibri" w:cs="Calibri"/>
                <w:b/>
                <w:bCs/>
                <w:color w:val="000000"/>
              </w:rPr>
              <w:t>Rep 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3549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072F4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6D588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A828B" w14:textId="77777777" w:rsidR="005C6584" w:rsidRPr="0072585B" w:rsidRDefault="005C6584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EFAE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DCEC" w14:textId="77777777" w:rsidR="005C6584" w:rsidRPr="0072585B" w:rsidRDefault="005C6584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58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9A11174" w14:textId="77777777" w:rsidR="005C6584" w:rsidRDefault="005C6584" w:rsidP="005C6584">
      <w:pPr>
        <w:rPr>
          <w:rFonts w:cstheme="minorHAnsi"/>
        </w:rPr>
      </w:pPr>
      <w:r w:rsidRPr="0072585B">
        <w:rPr>
          <w:rFonts w:cstheme="minorHAnsi"/>
        </w:rPr>
        <w:t>All values are significant at P-value &lt;0.001</w:t>
      </w:r>
    </w:p>
    <w:p w14:paraId="4F654F93" w14:textId="77777777" w:rsidR="002572A7" w:rsidRDefault="002572A7"/>
    <w:sectPr w:rsidR="00257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584"/>
    <w:rsid w:val="002572A7"/>
    <w:rsid w:val="005C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5789F"/>
  <w15:chartTrackingRefBased/>
  <w15:docId w15:val="{1C64153D-3F83-4921-84C7-A603288F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6-30T15:36:00Z</dcterms:created>
  <dcterms:modified xsi:type="dcterms:W3CDTF">2022-06-30T15:36:00Z</dcterms:modified>
</cp:coreProperties>
</file>